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0"/>
        <w:outlineLvl w:val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de-DE"/>
        </w:rPr>
        <w:t>Table S1</w:t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6662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Primer name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Primer sequence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GDF5_W414R_fwd (human)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CAACTTCAAGGACATGGGCcGGGACGACTGGATCATCGC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GDF5_W414R_rev (human)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GCGATGATCCAGTCGTCCCgGCCCATGTCCTTGAAGTTG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Gdf5_W414R_fwd (chicken)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aps/>
                <w:color w:val="000000"/>
                <w:sz w:val="24"/>
                <w:szCs w:val="24"/>
                <w:lang w:val="en-US" w:eastAsia="de-DE"/>
              </w:rPr>
              <w:t>gaattttaaggacatgggc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c</w:t>
            </w:r>
            <w:r>
              <w:rPr>
                <w:rFonts w:eastAsia="Times New Roman" w:cs="Times New Roman" w:ascii="Times New Roman" w:hAnsi="Times New Roman"/>
                <w:bCs/>
                <w:caps/>
                <w:color w:val="000000"/>
                <w:sz w:val="24"/>
                <w:szCs w:val="24"/>
                <w:lang w:val="en-US" w:eastAsia="de-DE"/>
              </w:rPr>
              <w:t>gggatgactggataatagc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Gdf5_W414R_rev (chicken)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aps/>
                <w:sz w:val="24"/>
                <w:szCs w:val="24"/>
                <w:lang w:val="en-US" w:eastAsia="de-DE"/>
              </w:rPr>
              <w:t>gctattatccagtcatccc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de-DE"/>
              </w:rPr>
              <w:t>g</w:t>
            </w:r>
            <w:r>
              <w:rPr>
                <w:rFonts w:eastAsia="Times New Roman" w:cs="Times New Roman" w:ascii="Times New Roman" w:hAnsi="Times New Roman"/>
                <w:bCs/>
                <w:caps/>
                <w:sz w:val="24"/>
                <w:szCs w:val="24"/>
                <w:lang w:val="en-US" w:eastAsia="de-DE"/>
              </w:rPr>
              <w:t>gcccatgtccttaaaattc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GDF5_R399C_fwd (human)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de-DE"/>
              </w:rPr>
              <w:t>GCAAGAACCTTAAGGCTtGCTGCAGTCGGAAGGCAC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GDF5_R399C_rev (human)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de-DE"/>
              </w:rPr>
              <w:t>GTGCCTTCCGACTGCAGCaAGCCTTAAGGTTCTTGC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Gdf5_R399C_fwd (chicken)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de-DE"/>
              </w:rPr>
              <w:t>CCAGTAAGAACCTGAAGGCAtGcTGTAGCAGAAAAGCCC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Gdf5_R399C_rev (chicken)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de-DE"/>
              </w:rPr>
              <w:t>GGGCTTTTCTGCTACAgCaTGCCTTCAGGTTCTTACTGG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GDF5_E491K_fwd (human)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de-DE"/>
              </w:rPr>
              <w:t>GCCCACGCGGCTGAGTCCCATCAaCATCCTCTTCATTGACTCTGC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GDF5_E491K_rev (human)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de-DE"/>
              </w:rPr>
              <w:t>GCAGAGTCAATGAAGAGGATGtTGATGGGACTCAGCCGCGTGGGC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Gdf5_E491K_fwd (chicken)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aps/>
                <w:sz w:val="24"/>
                <w:szCs w:val="24"/>
                <w:lang w:val="en-US" w:eastAsia="de-DE"/>
              </w:rPr>
              <w:t>tggtctacaagcagtac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de-DE"/>
              </w:rPr>
              <w:t>a</w:t>
            </w:r>
            <w:r>
              <w:rPr>
                <w:rFonts w:eastAsia="Times New Roman" w:cs="Times New Roman" w:ascii="Times New Roman" w:hAnsi="Times New Roman"/>
                <w:bCs/>
                <w:caps/>
                <w:sz w:val="24"/>
                <w:szCs w:val="24"/>
                <w:lang w:val="en-US" w:eastAsia="de-DE"/>
              </w:rPr>
              <w:t>aggacatggtggtggagtcgtg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de-DE"/>
              </w:rPr>
              <w:t>Gdf5_E491K_rev (chicken)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aps/>
                <w:sz w:val="24"/>
                <w:szCs w:val="24"/>
                <w:lang w:val="en-US" w:eastAsia="de-DE"/>
              </w:rPr>
              <w:t>cacgactccaccaccatgtcct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de-DE"/>
              </w:rPr>
              <w:t>t</w:t>
            </w:r>
            <w:r>
              <w:rPr>
                <w:rFonts w:eastAsia="Times New Roman" w:cs="Times New Roman" w:ascii="Times New Roman" w:hAnsi="Times New Roman"/>
                <w:bCs/>
                <w:caps/>
                <w:sz w:val="24"/>
                <w:szCs w:val="24"/>
                <w:lang w:val="en-US" w:eastAsia="de-DE"/>
              </w:rPr>
              <w:t>gtactgcttgtagacca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  <w:u w:val="single"/>
          <w:lang w:val="en-US" w:eastAsia="de-DE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u w:val="single"/>
          <w:lang w:val="en-US" w:eastAsia="de-DE"/>
        </w:rPr>
      </w:r>
    </w:p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bCs/>
          <w:color w:val="000000"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  <w:lang w:val="en-US" w:eastAsia="de-DE"/>
        </w:rPr>
        <w:t xml:space="preserve"> </w:t>
      </w:r>
    </w:p>
    <w:sectPr>
      <w:footerReference w:type="default" r:id="rId2"/>
      <w:type w:val="nextPage"/>
      <w:pgSz w:w="11906" w:h="16838"/>
      <w:pgMar w:left="1417" w:right="1133" w:gutter="0" w:header="0" w:top="1417" w:footer="708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FuzeileZchn">
    <w:name w:val="Fußzeile Zchn"/>
    <w:qFormat/>
    <w:rPr>
      <w:rFonts w:ascii="Calibri" w:hAnsi="Calibri" w:eastAsia="Calibri" w:cs="Times New Roman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Sc">
    <w:name w:val="sc"/>
    <w:qFormat/>
    <w:rPr/>
  </w:style>
  <w:style w:type="character" w:styleId="Appleconvertedspace">
    <w:name w:val="apple-converted-space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DokumentstrukturZchn">
    <w:name w:val="Dokumentstruktur Zchn"/>
    <w:basedOn w:val="AbsatzStandardschriftar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 w:val="20"/>
      <w:szCs w:val="20"/>
      <w:lang w:val="en-US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Dokumentstruktur">
    <w:name w:val="Dokumentstruktur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8T08:35:00Z</dcterms:created>
  <dc:creator>Petra Seemann</dc:creator>
  <dc:description/>
  <cp:keywords/>
  <dc:language>en-US</dc:language>
  <cp:lastModifiedBy>Petra Seemann</cp:lastModifiedBy>
  <dcterms:modified xsi:type="dcterms:W3CDTF">2013-08-27T14:25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